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C30" w:rsidRPr="00875039" w:rsidRDefault="004D6C30" w:rsidP="004D6C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5039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4D6C30" w:rsidRPr="00875039" w:rsidRDefault="004D6C30" w:rsidP="004D6C30">
      <w:pPr>
        <w:spacing w:line="480" w:lineRule="auto"/>
        <w:rPr>
          <w:b/>
          <w:lang w:val="en-US"/>
        </w:rPr>
      </w:pPr>
    </w:p>
    <w:p w:rsidR="004D6C30" w:rsidRPr="00875039" w:rsidRDefault="004D6C30" w:rsidP="004D6C3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50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S1.  </w:t>
      </w:r>
      <w:r w:rsidRPr="00875039">
        <w:rPr>
          <w:rFonts w:ascii="Times New Roman" w:eastAsia="Times New Roman" w:hAnsi="Times New Roman" w:cs="Times New Roman"/>
          <w:sz w:val="24"/>
          <w:szCs w:val="24"/>
          <w:lang w:val="en-US"/>
        </w:rPr>
        <w:t>Cluster analysis of twelve functions used to measure ecosystem multifunctionality</w:t>
      </w:r>
    </w:p>
    <w:p w:rsidR="004D6C30" w:rsidRPr="00875039" w:rsidRDefault="004D6C30" w:rsidP="004D6C30">
      <w:pPr>
        <w:spacing w:line="480" w:lineRule="auto"/>
        <w:rPr>
          <w:lang w:val="en-US"/>
        </w:rPr>
      </w:pPr>
    </w:p>
    <w:p w:rsidR="004D6C30" w:rsidRPr="00875039" w:rsidRDefault="004D6C30" w:rsidP="004D6C30">
      <w:pPr>
        <w:spacing w:line="480" w:lineRule="auto"/>
        <w:rPr>
          <w:lang w:val="en-US"/>
        </w:rPr>
      </w:pPr>
      <w:r w:rsidRPr="00875039">
        <w:rPr>
          <w:noProof/>
          <w:lang w:val="en-US"/>
        </w:rPr>
        <w:drawing>
          <wp:inline distT="0" distB="0" distL="0" distR="0" wp14:anchorId="2FB6D6C1" wp14:editId="14598621">
            <wp:extent cx="5943600" cy="46939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C30" w:rsidRPr="00875039" w:rsidRDefault="004D6C30" w:rsidP="004D6C30">
      <w:pPr>
        <w:spacing w:line="480" w:lineRule="auto"/>
        <w:rPr>
          <w:lang w:val="en-US"/>
        </w:rPr>
      </w:pPr>
    </w:p>
    <w:p w:rsidR="004D6C30" w:rsidRPr="00875039" w:rsidRDefault="004D6C30" w:rsidP="004D6C30">
      <w:pPr>
        <w:spacing w:line="480" w:lineRule="auto"/>
        <w:rPr>
          <w:lang w:val="en-US"/>
        </w:rPr>
      </w:pPr>
    </w:p>
    <w:p w:rsidR="004D6C30" w:rsidRPr="00875039" w:rsidRDefault="004D6C30" w:rsidP="004D6C30">
      <w:pPr>
        <w:spacing w:line="480" w:lineRule="auto"/>
        <w:rPr>
          <w:lang w:val="en-US"/>
        </w:rPr>
      </w:pPr>
      <w:r w:rsidRPr="00875039">
        <w:rPr>
          <w:lang w:val="en-US"/>
        </w:rPr>
        <w:br w:type="page"/>
      </w:r>
    </w:p>
    <w:p w:rsidR="004D6C30" w:rsidRPr="00875039" w:rsidRDefault="004D6C30" w:rsidP="004D6C3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503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.</w:t>
      </w:r>
      <w:r w:rsidRPr="00875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5039">
        <w:rPr>
          <w:rFonts w:ascii="Times New Roman" w:eastAsia="Times New Roman" w:hAnsi="Times New Roman" w:cs="Times New Roman"/>
          <w:sz w:val="24"/>
          <w:szCs w:val="24"/>
          <w:lang w:val="en-US"/>
        </w:rPr>
        <w:t>Microplastic fibers and drought effects on ecosystem multifunctionality. Mean and standard error are represented. Threshold at 30 and 50%. See statistical results in Table S1. Data points are shown as circles; n = 5.</w:t>
      </w:r>
    </w:p>
    <w:p w:rsidR="004D6C30" w:rsidRPr="00875039" w:rsidRDefault="004D6C30" w:rsidP="004D6C30">
      <w:pPr>
        <w:spacing w:line="480" w:lineRule="auto"/>
        <w:rPr>
          <w:lang w:val="en-US"/>
        </w:rPr>
      </w:pPr>
    </w:p>
    <w:p w:rsidR="004D6C30" w:rsidRPr="00875039" w:rsidRDefault="004D6C30" w:rsidP="004D6C30">
      <w:pPr>
        <w:spacing w:line="480" w:lineRule="auto"/>
      </w:pPr>
      <w:r w:rsidRPr="00875039">
        <w:rPr>
          <w:noProof/>
          <w:lang w:val="en-US"/>
        </w:rPr>
        <w:drawing>
          <wp:inline distT="0" distB="0" distL="0" distR="0" wp14:anchorId="497B5590" wp14:editId="1B8E4A49">
            <wp:extent cx="5943600" cy="3899535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C30" w:rsidRPr="00875039" w:rsidRDefault="004D6C30" w:rsidP="004D6C30">
      <w:pPr>
        <w:spacing w:line="480" w:lineRule="auto"/>
      </w:pPr>
    </w:p>
    <w:p w:rsidR="004D6C30" w:rsidRPr="00875039" w:rsidRDefault="004D6C30" w:rsidP="004D6C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03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D6C30" w:rsidRPr="00875039" w:rsidRDefault="004D6C30" w:rsidP="004D6C3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503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Results from generalized linear models on ecosystem multifunctionality response to microplastic fibers (M), drought (D) and their interaction (M x D) at a threshold of 30% at 50%. </w:t>
      </w:r>
      <w:r w:rsidRPr="008750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 = 5.  </w:t>
      </w:r>
    </w:p>
    <w:p w:rsidR="004D6C30" w:rsidRPr="00875039" w:rsidRDefault="004D6C30" w:rsidP="004D6C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5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D6C30" w:rsidRPr="00875039" w:rsidRDefault="004D6C30" w:rsidP="004D6C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Ind w:w="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29"/>
        <w:gridCol w:w="1205"/>
        <w:gridCol w:w="1329"/>
        <w:gridCol w:w="1329"/>
        <w:gridCol w:w="1329"/>
      </w:tblGrid>
      <w:tr w:rsidR="004D6C30" w:rsidRPr="00875039" w:rsidTr="00F31D6C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4D6C30" w:rsidRDefault="004D6C30" w:rsidP="00F31D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4D6C30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 30%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</w:tr>
      <w:tr w:rsidR="004D6C30" w:rsidRPr="00875039" w:rsidTr="00F31D6C">
        <w:tc>
          <w:tcPr>
            <w:tcW w:w="2520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4D6C30" w:rsidRPr="00875039" w:rsidTr="00F31D6C">
        <w:tc>
          <w:tcPr>
            <w:tcW w:w="2520" w:type="dxa"/>
          </w:tcPr>
          <w:p w:rsidR="004D6C30" w:rsidRPr="00875039" w:rsidRDefault="004D6C30" w:rsidP="00F31D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Microplastic fibers (M)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D6C30" w:rsidRPr="00875039" w:rsidTr="00F31D6C">
        <w:tc>
          <w:tcPr>
            <w:tcW w:w="2520" w:type="dxa"/>
          </w:tcPr>
          <w:p w:rsidR="004D6C30" w:rsidRPr="00875039" w:rsidRDefault="004D6C30" w:rsidP="00F31D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  <w:proofErr w:type="spellEnd"/>
            <w:r w:rsidRPr="00875039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5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D6C30" w:rsidRPr="00875039" w:rsidTr="00F31D6C">
        <w:tc>
          <w:tcPr>
            <w:tcW w:w="2520" w:type="dxa"/>
          </w:tcPr>
          <w:p w:rsidR="004D6C30" w:rsidRPr="00875039" w:rsidRDefault="004D6C30" w:rsidP="00F31D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M x D</w:t>
            </w:r>
          </w:p>
        </w:tc>
        <w:tc>
          <w:tcPr>
            <w:tcW w:w="5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29" w:type="dxa"/>
          </w:tcPr>
          <w:p w:rsidR="004D6C30" w:rsidRPr="00875039" w:rsidRDefault="004D6C30" w:rsidP="00F31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03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:rsidR="004D6C30" w:rsidRPr="00875039" w:rsidRDefault="004D6C30" w:rsidP="004D6C30">
      <w:pPr>
        <w:spacing w:line="480" w:lineRule="auto"/>
        <w:rPr>
          <w:sz w:val="20"/>
          <w:szCs w:val="20"/>
        </w:rPr>
      </w:pPr>
    </w:p>
    <w:p w:rsidR="004D6C30" w:rsidRPr="00875039" w:rsidRDefault="004D6C30" w:rsidP="004D6C3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D6C30" w:rsidRPr="00875039" w:rsidRDefault="004D6C30" w:rsidP="004D6C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668B" w:rsidRDefault="004D6C30">
      <w:bookmarkStart w:id="0" w:name="_GoBack"/>
      <w:bookmarkEnd w:id="0"/>
    </w:p>
    <w:sectPr w:rsidR="00A9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_trad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C30"/>
    <w:rsid w:val="004D6C30"/>
    <w:rsid w:val="0051226D"/>
    <w:rsid w:val="00B1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184E5-AEFA-49F1-BE8C-02665F97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D6C30"/>
    <w:pPr>
      <w:spacing w:after="0" w:line="276" w:lineRule="auto"/>
    </w:pPr>
    <w:rPr>
      <w:rFonts w:ascii="Arial" w:eastAsia="Arial" w:hAnsi="Arial" w:cs="Arial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i</dc:creator>
  <cp:keywords/>
  <dc:description/>
  <cp:lastModifiedBy>Yudi</cp:lastModifiedBy>
  <cp:revision>1</cp:revision>
  <dcterms:created xsi:type="dcterms:W3CDTF">2020-07-16T11:45:00Z</dcterms:created>
  <dcterms:modified xsi:type="dcterms:W3CDTF">2020-07-16T11:45:00Z</dcterms:modified>
</cp:coreProperties>
</file>